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663" w:rsidRPr="008419D9" w:rsidRDefault="008419D9">
      <w:bookmarkStart w:id="0" w:name="_GoBack"/>
      <w:bookmarkEnd w:id="0"/>
      <w:r w:rsidRPr="008419D9">
        <w:t xml:space="preserve">Conflict of interest. </w:t>
      </w:r>
    </w:p>
    <w:p w:rsidR="008419D9" w:rsidRPr="008419D9" w:rsidRDefault="008419D9"/>
    <w:p w:rsidR="008419D9" w:rsidRPr="008419D9" w:rsidRDefault="008419D9" w:rsidP="008419D9">
      <w:pPr>
        <w:spacing w:line="360" w:lineRule="auto"/>
        <w:jc w:val="both"/>
      </w:pPr>
      <w:r w:rsidRPr="008419D9">
        <w:t>The authors claim there are no conflict of interest concerning the material presented in the submission of the manuscript „</w:t>
      </w:r>
      <w:r w:rsidR="00237194" w:rsidRPr="004E69C0">
        <w:rPr>
          <w:rFonts w:cstheme="minorHAnsi"/>
        </w:rPr>
        <w:t xml:space="preserve">Dataset Describing the Amino Acid Catabolism of </w:t>
      </w:r>
      <w:r w:rsidR="00237194" w:rsidRPr="004E69C0">
        <w:rPr>
          <w:rFonts w:cstheme="minorHAnsi"/>
          <w:i/>
        </w:rPr>
        <w:t xml:space="preserve">Thermoanaerobacter </w:t>
      </w:r>
      <w:r w:rsidR="00237194" w:rsidRPr="004E69C0">
        <w:rPr>
          <w:rFonts w:cstheme="minorHAnsi"/>
        </w:rPr>
        <w:t>strain AK85: the Influence of Culture Conditions on End Product Formation</w:t>
      </w:r>
      <w:r w:rsidRPr="008419D9">
        <w:t>“</w:t>
      </w:r>
      <w:r>
        <w:t>.</w:t>
      </w:r>
    </w:p>
    <w:p w:rsidR="008419D9" w:rsidRDefault="008419D9"/>
    <w:sectPr w:rsidR="008419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9D9"/>
    <w:rsid w:val="0009338F"/>
    <w:rsid w:val="00237194"/>
    <w:rsid w:val="00622448"/>
    <w:rsid w:val="008419D9"/>
    <w:rsid w:val="00B2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C3FA58-E319-4A15-AB00-8577621EE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óhann Örlygsson</dc:creator>
  <cp:keywords/>
  <dc:description/>
  <cp:lastModifiedBy>Jóhann Örlygsson</cp:lastModifiedBy>
  <cp:revision>2</cp:revision>
  <dcterms:created xsi:type="dcterms:W3CDTF">2019-04-01T08:35:00Z</dcterms:created>
  <dcterms:modified xsi:type="dcterms:W3CDTF">2019-04-01T08:35:00Z</dcterms:modified>
</cp:coreProperties>
</file>